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701"/>
        <w:tblW w:w="13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3"/>
        <w:gridCol w:w="756"/>
        <w:gridCol w:w="799"/>
        <w:gridCol w:w="756"/>
        <w:gridCol w:w="873"/>
        <w:gridCol w:w="756"/>
        <w:gridCol w:w="756"/>
        <w:gridCol w:w="873"/>
        <w:gridCol w:w="873"/>
        <w:gridCol w:w="946"/>
        <w:gridCol w:w="756"/>
        <w:gridCol w:w="1308"/>
      </w:tblGrid>
      <w:tr w:rsidR="00C21083" w:rsidRPr="00C32157" w14:paraId="1D9FA12D" w14:textId="77777777" w:rsidTr="00180ABB">
        <w:tc>
          <w:tcPr>
            <w:tcW w:w="3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D78B3" w14:textId="77777777" w:rsidR="00C21083" w:rsidRPr="00C32157" w:rsidRDefault="00C21083" w:rsidP="00180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C4279" w14:textId="77777777" w:rsidR="00C21083" w:rsidRPr="00C32157" w:rsidRDefault="00C21083" w:rsidP="00180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931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ECE76" w14:textId="77777777" w:rsidR="00C21083" w:rsidRPr="00C32157" w:rsidRDefault="00C21083" w:rsidP="00180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95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348AD" w14:textId="77777777" w:rsidR="00C21083" w:rsidRPr="00C32157" w:rsidRDefault="00C21083" w:rsidP="00180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973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7FD72" w14:textId="77777777" w:rsidR="00C21083" w:rsidRPr="00C32157" w:rsidRDefault="00C21083" w:rsidP="00180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97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2EE21" w14:textId="77777777" w:rsidR="00C21083" w:rsidRPr="00C32157" w:rsidRDefault="00C21083" w:rsidP="00180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66186" w14:textId="77777777" w:rsidR="00C21083" w:rsidRPr="00C32157" w:rsidRDefault="00C21083" w:rsidP="00180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81CFC" w14:textId="77777777" w:rsidR="00C21083" w:rsidRPr="00C32157" w:rsidRDefault="00C21083" w:rsidP="00180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CB813" w14:textId="77777777" w:rsidR="00C21083" w:rsidRPr="00C32157" w:rsidRDefault="00C21083" w:rsidP="00180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EAA84" w14:textId="77777777" w:rsidR="00C21083" w:rsidRPr="00C32157" w:rsidRDefault="00C21083" w:rsidP="00180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035F0" w14:textId="77777777" w:rsidR="00C21083" w:rsidRPr="00C32157" w:rsidRDefault="00C21083" w:rsidP="00180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20391" w14:textId="77777777" w:rsidR="00C21083" w:rsidRPr="00C32157" w:rsidRDefault="00C21083" w:rsidP="00180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Change in landcover 1931-2015 (ha)</w:t>
            </w:r>
          </w:p>
        </w:tc>
      </w:tr>
      <w:tr w:rsidR="00C21083" w:rsidRPr="00C32157" w14:paraId="2AAAFBC9" w14:textId="77777777" w:rsidTr="00180ABB">
        <w:tc>
          <w:tcPr>
            <w:tcW w:w="3683" w:type="dxa"/>
          </w:tcPr>
          <w:p w14:paraId="0FF70A7A" w14:textId="77777777" w:rsidR="00C21083" w:rsidRPr="00C32157" w:rsidRDefault="00C21083" w:rsidP="00180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Cattail Organic Shallow Marsh</w:t>
            </w:r>
          </w:p>
        </w:tc>
        <w:tc>
          <w:tcPr>
            <w:tcW w:w="756" w:type="dxa"/>
          </w:tcPr>
          <w:p w14:paraId="1359969B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09.0</w:t>
            </w:r>
          </w:p>
        </w:tc>
        <w:tc>
          <w:tcPr>
            <w:tcW w:w="799" w:type="dxa"/>
          </w:tcPr>
          <w:p w14:paraId="6EF37932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289.5</w:t>
            </w:r>
          </w:p>
        </w:tc>
        <w:tc>
          <w:tcPr>
            <w:tcW w:w="756" w:type="dxa"/>
          </w:tcPr>
          <w:p w14:paraId="0D7D588C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484.6</w:t>
            </w:r>
          </w:p>
        </w:tc>
        <w:tc>
          <w:tcPr>
            <w:tcW w:w="873" w:type="dxa"/>
          </w:tcPr>
          <w:p w14:paraId="1CBA9D32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461.9</w:t>
            </w:r>
          </w:p>
        </w:tc>
        <w:tc>
          <w:tcPr>
            <w:tcW w:w="756" w:type="dxa"/>
          </w:tcPr>
          <w:p w14:paraId="3E2D52B1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519.4</w:t>
            </w:r>
          </w:p>
        </w:tc>
        <w:tc>
          <w:tcPr>
            <w:tcW w:w="756" w:type="dxa"/>
          </w:tcPr>
          <w:p w14:paraId="6BCA2DBC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873" w:type="dxa"/>
          </w:tcPr>
          <w:p w14:paraId="4649728B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663.6</w:t>
            </w:r>
          </w:p>
        </w:tc>
        <w:tc>
          <w:tcPr>
            <w:tcW w:w="873" w:type="dxa"/>
          </w:tcPr>
          <w:p w14:paraId="0ABC120B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656.9</w:t>
            </w:r>
          </w:p>
        </w:tc>
        <w:tc>
          <w:tcPr>
            <w:tcW w:w="946" w:type="dxa"/>
          </w:tcPr>
          <w:p w14:paraId="6C0CF7C6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673.0</w:t>
            </w:r>
          </w:p>
        </w:tc>
        <w:tc>
          <w:tcPr>
            <w:tcW w:w="756" w:type="dxa"/>
          </w:tcPr>
          <w:p w14:paraId="488A6795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624.9</w:t>
            </w:r>
          </w:p>
        </w:tc>
        <w:tc>
          <w:tcPr>
            <w:tcW w:w="1308" w:type="dxa"/>
          </w:tcPr>
          <w:p w14:paraId="00B49454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+315.9</w:t>
            </w:r>
          </w:p>
        </w:tc>
      </w:tr>
      <w:tr w:rsidR="00C21083" w:rsidRPr="00C32157" w14:paraId="02C792FA" w14:textId="77777777" w:rsidTr="00180ABB">
        <w:tc>
          <w:tcPr>
            <w:tcW w:w="3683" w:type="dxa"/>
          </w:tcPr>
          <w:p w14:paraId="7C8A1A5F" w14:textId="77777777" w:rsidR="00C21083" w:rsidRPr="00C32157" w:rsidRDefault="00C21083" w:rsidP="00180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756" w:type="dxa"/>
          </w:tcPr>
          <w:p w14:paraId="5922975F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799" w:type="dxa"/>
          </w:tcPr>
          <w:p w14:paraId="1F160C7A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</w:p>
        </w:tc>
        <w:tc>
          <w:tcPr>
            <w:tcW w:w="756" w:type="dxa"/>
          </w:tcPr>
          <w:p w14:paraId="2BE96C8E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24.1</w:t>
            </w:r>
          </w:p>
        </w:tc>
        <w:tc>
          <w:tcPr>
            <w:tcW w:w="873" w:type="dxa"/>
          </w:tcPr>
          <w:p w14:paraId="34F63AF5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74.6</w:t>
            </w:r>
          </w:p>
        </w:tc>
        <w:tc>
          <w:tcPr>
            <w:tcW w:w="756" w:type="dxa"/>
          </w:tcPr>
          <w:p w14:paraId="6540ABC2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61.1</w:t>
            </w:r>
          </w:p>
        </w:tc>
        <w:tc>
          <w:tcPr>
            <w:tcW w:w="756" w:type="dxa"/>
          </w:tcPr>
          <w:p w14:paraId="7D0A1ABF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40.7</w:t>
            </w:r>
          </w:p>
        </w:tc>
        <w:tc>
          <w:tcPr>
            <w:tcW w:w="873" w:type="dxa"/>
          </w:tcPr>
          <w:p w14:paraId="07B11976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81.2</w:t>
            </w:r>
          </w:p>
        </w:tc>
        <w:tc>
          <w:tcPr>
            <w:tcW w:w="873" w:type="dxa"/>
          </w:tcPr>
          <w:p w14:paraId="302A71F3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57.4</w:t>
            </w:r>
          </w:p>
        </w:tc>
        <w:tc>
          <w:tcPr>
            <w:tcW w:w="946" w:type="dxa"/>
          </w:tcPr>
          <w:p w14:paraId="676245F3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86.5</w:t>
            </w:r>
          </w:p>
        </w:tc>
        <w:tc>
          <w:tcPr>
            <w:tcW w:w="756" w:type="dxa"/>
          </w:tcPr>
          <w:p w14:paraId="402270D7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97.9</w:t>
            </w:r>
          </w:p>
        </w:tc>
        <w:tc>
          <w:tcPr>
            <w:tcW w:w="1308" w:type="dxa"/>
          </w:tcPr>
          <w:p w14:paraId="044FC1B9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+161.4</w:t>
            </w:r>
          </w:p>
        </w:tc>
      </w:tr>
      <w:tr w:rsidR="00C21083" w:rsidRPr="00C32157" w14:paraId="3C3B9536" w14:textId="77777777" w:rsidTr="00180ABB">
        <w:tc>
          <w:tcPr>
            <w:tcW w:w="3683" w:type="dxa"/>
          </w:tcPr>
          <w:p w14:paraId="3D5E4036" w14:textId="77777777" w:rsidR="00C21083" w:rsidRPr="00C32157" w:rsidRDefault="00C21083" w:rsidP="00180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Open Water</w:t>
            </w:r>
          </w:p>
        </w:tc>
        <w:tc>
          <w:tcPr>
            <w:tcW w:w="756" w:type="dxa"/>
          </w:tcPr>
          <w:p w14:paraId="63D224B8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247.8</w:t>
            </w:r>
          </w:p>
        </w:tc>
        <w:tc>
          <w:tcPr>
            <w:tcW w:w="799" w:type="dxa"/>
          </w:tcPr>
          <w:p w14:paraId="0FD7942B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49.3</w:t>
            </w:r>
          </w:p>
        </w:tc>
        <w:tc>
          <w:tcPr>
            <w:tcW w:w="756" w:type="dxa"/>
          </w:tcPr>
          <w:p w14:paraId="5C5BE99F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21.3</w:t>
            </w:r>
          </w:p>
        </w:tc>
        <w:tc>
          <w:tcPr>
            <w:tcW w:w="873" w:type="dxa"/>
          </w:tcPr>
          <w:p w14:paraId="4D1E54D9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45.4</w:t>
            </w:r>
          </w:p>
        </w:tc>
        <w:tc>
          <w:tcPr>
            <w:tcW w:w="756" w:type="dxa"/>
          </w:tcPr>
          <w:p w14:paraId="1FA9EBBD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92.9</w:t>
            </w:r>
          </w:p>
        </w:tc>
        <w:tc>
          <w:tcPr>
            <w:tcW w:w="756" w:type="dxa"/>
          </w:tcPr>
          <w:p w14:paraId="54C58282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22.1</w:t>
            </w:r>
          </w:p>
        </w:tc>
        <w:tc>
          <w:tcPr>
            <w:tcW w:w="873" w:type="dxa"/>
          </w:tcPr>
          <w:p w14:paraId="382C8EB1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24.2</w:t>
            </w:r>
          </w:p>
        </w:tc>
        <w:tc>
          <w:tcPr>
            <w:tcW w:w="873" w:type="dxa"/>
          </w:tcPr>
          <w:p w14:paraId="206AF17F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13.7</w:t>
            </w:r>
          </w:p>
        </w:tc>
        <w:tc>
          <w:tcPr>
            <w:tcW w:w="946" w:type="dxa"/>
          </w:tcPr>
          <w:p w14:paraId="41BF5CC5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06.2</w:t>
            </w:r>
          </w:p>
        </w:tc>
        <w:tc>
          <w:tcPr>
            <w:tcW w:w="756" w:type="dxa"/>
          </w:tcPr>
          <w:p w14:paraId="6556BDEB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12.0</w:t>
            </w:r>
          </w:p>
        </w:tc>
        <w:tc>
          <w:tcPr>
            <w:tcW w:w="1308" w:type="dxa"/>
          </w:tcPr>
          <w:p w14:paraId="4BC0BDBB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+64.2</w:t>
            </w:r>
          </w:p>
        </w:tc>
      </w:tr>
      <w:tr w:rsidR="00C21083" w:rsidRPr="00C32157" w14:paraId="2F5CA157" w14:textId="77777777" w:rsidTr="00180ABB">
        <w:tc>
          <w:tcPr>
            <w:tcW w:w="3683" w:type="dxa"/>
          </w:tcPr>
          <w:p w14:paraId="54D81022" w14:textId="77777777" w:rsidR="00C21083" w:rsidRPr="00C32157" w:rsidRDefault="00C21083" w:rsidP="00180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Thicket</w:t>
            </w:r>
          </w:p>
        </w:tc>
        <w:tc>
          <w:tcPr>
            <w:tcW w:w="756" w:type="dxa"/>
          </w:tcPr>
          <w:p w14:paraId="7FEFC82E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799" w:type="dxa"/>
          </w:tcPr>
          <w:p w14:paraId="2CDF9921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756" w:type="dxa"/>
          </w:tcPr>
          <w:p w14:paraId="190249C1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873" w:type="dxa"/>
          </w:tcPr>
          <w:p w14:paraId="07D41E86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756" w:type="dxa"/>
          </w:tcPr>
          <w:p w14:paraId="6FA3B100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756" w:type="dxa"/>
          </w:tcPr>
          <w:p w14:paraId="75CA4149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873" w:type="dxa"/>
          </w:tcPr>
          <w:p w14:paraId="6B378A1F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873" w:type="dxa"/>
          </w:tcPr>
          <w:p w14:paraId="4CBACA29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88.3</w:t>
            </w:r>
          </w:p>
        </w:tc>
        <w:tc>
          <w:tcPr>
            <w:tcW w:w="946" w:type="dxa"/>
          </w:tcPr>
          <w:p w14:paraId="34EA6D53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756" w:type="dxa"/>
          </w:tcPr>
          <w:p w14:paraId="2070C83F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1308" w:type="dxa"/>
          </w:tcPr>
          <w:p w14:paraId="21BECA1E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+61.5</w:t>
            </w:r>
          </w:p>
        </w:tc>
      </w:tr>
      <w:tr w:rsidR="00C21083" w:rsidRPr="00C32157" w14:paraId="77812EFE" w14:textId="77777777" w:rsidTr="00180ABB">
        <w:tc>
          <w:tcPr>
            <w:tcW w:w="3683" w:type="dxa"/>
          </w:tcPr>
          <w:p w14:paraId="0FA6422D" w14:textId="77777777" w:rsidR="00C21083" w:rsidRPr="00C32157" w:rsidRDefault="00C21083" w:rsidP="00180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 xml:space="preserve">Common Reed </w:t>
            </w:r>
          </w:p>
        </w:tc>
        <w:tc>
          <w:tcPr>
            <w:tcW w:w="756" w:type="dxa"/>
          </w:tcPr>
          <w:p w14:paraId="78457B55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99" w:type="dxa"/>
          </w:tcPr>
          <w:p w14:paraId="1C99548E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56" w:type="dxa"/>
          </w:tcPr>
          <w:p w14:paraId="414D9BFC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3" w:type="dxa"/>
          </w:tcPr>
          <w:p w14:paraId="5965E890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56" w:type="dxa"/>
          </w:tcPr>
          <w:p w14:paraId="3597CA3C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56" w:type="dxa"/>
          </w:tcPr>
          <w:p w14:paraId="1B36252F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873" w:type="dxa"/>
          </w:tcPr>
          <w:p w14:paraId="073D3732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73" w:type="dxa"/>
          </w:tcPr>
          <w:p w14:paraId="527B38B4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46" w:type="dxa"/>
          </w:tcPr>
          <w:p w14:paraId="5C3B2C6D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756" w:type="dxa"/>
          </w:tcPr>
          <w:p w14:paraId="65244609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1308" w:type="dxa"/>
          </w:tcPr>
          <w:p w14:paraId="3B9FAB73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+47.3</w:t>
            </w:r>
          </w:p>
        </w:tc>
      </w:tr>
      <w:tr w:rsidR="00C21083" w:rsidRPr="00C32157" w14:paraId="0D5166CC" w14:textId="77777777" w:rsidTr="00180ABB">
        <w:tc>
          <w:tcPr>
            <w:tcW w:w="3683" w:type="dxa"/>
          </w:tcPr>
          <w:p w14:paraId="31F4CCC5" w14:textId="77777777" w:rsidR="00C21083" w:rsidRPr="00C32157" w:rsidRDefault="00C21083" w:rsidP="00180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Swamp</w:t>
            </w:r>
          </w:p>
        </w:tc>
        <w:tc>
          <w:tcPr>
            <w:tcW w:w="756" w:type="dxa"/>
          </w:tcPr>
          <w:p w14:paraId="17607D35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799" w:type="dxa"/>
          </w:tcPr>
          <w:p w14:paraId="6BB01359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756" w:type="dxa"/>
          </w:tcPr>
          <w:p w14:paraId="5CE326E8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</w:p>
        </w:tc>
        <w:tc>
          <w:tcPr>
            <w:tcW w:w="873" w:type="dxa"/>
          </w:tcPr>
          <w:p w14:paraId="11586993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756" w:type="dxa"/>
          </w:tcPr>
          <w:p w14:paraId="07D6F756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756" w:type="dxa"/>
          </w:tcPr>
          <w:p w14:paraId="5CDB43EE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873" w:type="dxa"/>
          </w:tcPr>
          <w:p w14:paraId="62C9E94F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873" w:type="dxa"/>
          </w:tcPr>
          <w:p w14:paraId="77087275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946" w:type="dxa"/>
          </w:tcPr>
          <w:p w14:paraId="1A1BEEE3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756" w:type="dxa"/>
          </w:tcPr>
          <w:p w14:paraId="3CA84206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</w:tc>
        <w:tc>
          <w:tcPr>
            <w:tcW w:w="1308" w:type="dxa"/>
          </w:tcPr>
          <w:p w14:paraId="1DF9A591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+11.4</w:t>
            </w:r>
          </w:p>
        </w:tc>
      </w:tr>
      <w:tr w:rsidR="00C21083" w:rsidRPr="00C32157" w14:paraId="2EFC559C" w14:textId="77777777" w:rsidTr="00180ABB">
        <w:tc>
          <w:tcPr>
            <w:tcW w:w="3683" w:type="dxa"/>
          </w:tcPr>
          <w:p w14:paraId="06E15FA7" w14:textId="77777777" w:rsidR="00C21083" w:rsidRPr="00C32157" w:rsidRDefault="00C21083" w:rsidP="00180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Graminoid Mineral Meadow Marsh</w:t>
            </w:r>
          </w:p>
        </w:tc>
        <w:tc>
          <w:tcPr>
            <w:tcW w:w="756" w:type="dxa"/>
          </w:tcPr>
          <w:p w14:paraId="0F1F3E59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99" w:type="dxa"/>
          </w:tcPr>
          <w:p w14:paraId="3CA7840B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756" w:type="dxa"/>
          </w:tcPr>
          <w:p w14:paraId="01817E2E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873" w:type="dxa"/>
          </w:tcPr>
          <w:p w14:paraId="5FD25891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756" w:type="dxa"/>
          </w:tcPr>
          <w:p w14:paraId="239C92D0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56" w:type="dxa"/>
          </w:tcPr>
          <w:p w14:paraId="48B8F63A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873" w:type="dxa"/>
          </w:tcPr>
          <w:p w14:paraId="7ACADF8A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873" w:type="dxa"/>
          </w:tcPr>
          <w:p w14:paraId="53EEB47B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946" w:type="dxa"/>
          </w:tcPr>
          <w:p w14:paraId="078EBC90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756" w:type="dxa"/>
          </w:tcPr>
          <w:p w14:paraId="09E486AE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08" w:type="dxa"/>
          </w:tcPr>
          <w:p w14:paraId="1F0F74B0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+4.3</w:t>
            </w:r>
          </w:p>
        </w:tc>
      </w:tr>
      <w:tr w:rsidR="00C21083" w:rsidRPr="00C32157" w14:paraId="44A4D060" w14:textId="77777777" w:rsidTr="00180ABB">
        <w:tc>
          <w:tcPr>
            <w:tcW w:w="3683" w:type="dxa"/>
            <w:tcBorders>
              <w:bottom w:val="single" w:sz="4" w:space="0" w:color="auto"/>
            </w:tcBorders>
          </w:tcPr>
          <w:p w14:paraId="216D1B10" w14:textId="77777777" w:rsidR="00C21083" w:rsidRPr="00C32157" w:rsidRDefault="00C21083" w:rsidP="00180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Mixed Mineral Meadow Marsh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1B40309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21E56263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7FC3C04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22974D4E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17D79E3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65B9B70E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20B079C4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2D3C1A56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75CB2FAD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0EF10945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4FFD54A3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+0.2</w:t>
            </w:r>
          </w:p>
        </w:tc>
      </w:tr>
      <w:tr w:rsidR="00C21083" w:rsidRPr="00C32157" w14:paraId="6F515EB7" w14:textId="77777777" w:rsidTr="00180ABB">
        <w:tc>
          <w:tcPr>
            <w:tcW w:w="3683" w:type="dxa"/>
            <w:tcBorders>
              <w:top w:val="single" w:sz="4" w:space="0" w:color="auto"/>
            </w:tcBorders>
          </w:tcPr>
          <w:p w14:paraId="01DAC094" w14:textId="77777777" w:rsidR="00C21083" w:rsidRPr="00C32157" w:rsidRDefault="00C21083" w:rsidP="00180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Agriculture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01AAF1A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95.7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5ABC6145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7EC8955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185D3F9F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C5E8403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60FB4B58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23864A29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71D7BC8A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7C68FC6E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62A9035E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08F30D49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-95.7</w:t>
            </w:r>
          </w:p>
        </w:tc>
      </w:tr>
      <w:tr w:rsidR="00C21083" w:rsidRPr="00C32157" w14:paraId="3B40F957" w14:textId="77777777" w:rsidTr="00180ABB">
        <w:tc>
          <w:tcPr>
            <w:tcW w:w="3683" w:type="dxa"/>
          </w:tcPr>
          <w:p w14:paraId="1FAB9156" w14:textId="77777777" w:rsidR="00C21083" w:rsidRPr="00C32157" w:rsidRDefault="00C21083" w:rsidP="00180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Graminoid Organic Shallow Marsh</w:t>
            </w:r>
          </w:p>
        </w:tc>
        <w:tc>
          <w:tcPr>
            <w:tcW w:w="756" w:type="dxa"/>
          </w:tcPr>
          <w:p w14:paraId="13F357A7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10.0</w:t>
            </w:r>
          </w:p>
        </w:tc>
        <w:tc>
          <w:tcPr>
            <w:tcW w:w="799" w:type="dxa"/>
          </w:tcPr>
          <w:p w14:paraId="7976591D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210.8</w:t>
            </w:r>
          </w:p>
        </w:tc>
        <w:tc>
          <w:tcPr>
            <w:tcW w:w="756" w:type="dxa"/>
          </w:tcPr>
          <w:p w14:paraId="4C459742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217.8</w:t>
            </w:r>
          </w:p>
        </w:tc>
        <w:tc>
          <w:tcPr>
            <w:tcW w:w="873" w:type="dxa"/>
          </w:tcPr>
          <w:p w14:paraId="24C8A435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200.4</w:t>
            </w:r>
          </w:p>
        </w:tc>
        <w:tc>
          <w:tcPr>
            <w:tcW w:w="756" w:type="dxa"/>
          </w:tcPr>
          <w:p w14:paraId="405047F1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09.4</w:t>
            </w:r>
          </w:p>
        </w:tc>
        <w:tc>
          <w:tcPr>
            <w:tcW w:w="756" w:type="dxa"/>
          </w:tcPr>
          <w:p w14:paraId="62E4B55A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873" w:type="dxa"/>
          </w:tcPr>
          <w:p w14:paraId="7B0E1E80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73" w:type="dxa"/>
          </w:tcPr>
          <w:p w14:paraId="67B50869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946" w:type="dxa"/>
          </w:tcPr>
          <w:p w14:paraId="2710A459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dxa"/>
          </w:tcPr>
          <w:p w14:paraId="447DBC01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308" w:type="dxa"/>
          </w:tcPr>
          <w:p w14:paraId="26A24BC1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-88.2</w:t>
            </w:r>
          </w:p>
        </w:tc>
      </w:tr>
      <w:tr w:rsidR="00C21083" w:rsidRPr="00C32157" w14:paraId="12DE5BA7" w14:textId="77777777" w:rsidTr="00180ABB">
        <w:tc>
          <w:tcPr>
            <w:tcW w:w="3683" w:type="dxa"/>
          </w:tcPr>
          <w:p w14:paraId="46AA4A5C" w14:textId="77777777" w:rsidR="00C21083" w:rsidRPr="00C32157" w:rsidRDefault="00C21083" w:rsidP="00180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d Barren/Dune</w:t>
            </w:r>
          </w:p>
        </w:tc>
        <w:tc>
          <w:tcPr>
            <w:tcW w:w="756" w:type="dxa"/>
          </w:tcPr>
          <w:p w14:paraId="0DF37767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799" w:type="dxa"/>
          </w:tcPr>
          <w:p w14:paraId="503864F0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756" w:type="dxa"/>
          </w:tcPr>
          <w:p w14:paraId="1E851FB5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873" w:type="dxa"/>
          </w:tcPr>
          <w:p w14:paraId="741E3865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756" w:type="dxa"/>
          </w:tcPr>
          <w:p w14:paraId="46666C22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756" w:type="dxa"/>
          </w:tcPr>
          <w:p w14:paraId="624F2E7D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873" w:type="dxa"/>
          </w:tcPr>
          <w:p w14:paraId="12B75EF5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873" w:type="dxa"/>
          </w:tcPr>
          <w:p w14:paraId="1FC2A5E9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946" w:type="dxa"/>
          </w:tcPr>
          <w:p w14:paraId="0963AB5F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756" w:type="dxa"/>
          </w:tcPr>
          <w:p w14:paraId="4FB2192D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308" w:type="dxa"/>
          </w:tcPr>
          <w:p w14:paraId="7E7CBFFD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0.4</w:t>
            </w:r>
          </w:p>
        </w:tc>
      </w:tr>
      <w:tr w:rsidR="00C21083" w:rsidRPr="00C32157" w14:paraId="31FE41FF" w14:textId="77777777" w:rsidTr="00180ABB">
        <w:tc>
          <w:tcPr>
            <w:tcW w:w="3683" w:type="dxa"/>
          </w:tcPr>
          <w:p w14:paraId="776ECA31" w14:textId="77777777" w:rsidR="00C21083" w:rsidRDefault="00C21083" w:rsidP="00180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Savanna</w:t>
            </w:r>
          </w:p>
        </w:tc>
        <w:tc>
          <w:tcPr>
            <w:tcW w:w="756" w:type="dxa"/>
          </w:tcPr>
          <w:p w14:paraId="704FA04D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799" w:type="dxa"/>
          </w:tcPr>
          <w:p w14:paraId="39C59665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756" w:type="dxa"/>
          </w:tcPr>
          <w:p w14:paraId="6C27743C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873" w:type="dxa"/>
          </w:tcPr>
          <w:p w14:paraId="40A30FF1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756" w:type="dxa"/>
          </w:tcPr>
          <w:p w14:paraId="4AA76AFD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56" w:type="dxa"/>
          </w:tcPr>
          <w:p w14:paraId="13C04EF8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3" w:type="dxa"/>
          </w:tcPr>
          <w:p w14:paraId="53A23884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3" w:type="dxa"/>
          </w:tcPr>
          <w:p w14:paraId="115EF12E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46" w:type="dxa"/>
          </w:tcPr>
          <w:p w14:paraId="0257214B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56" w:type="dxa"/>
          </w:tcPr>
          <w:p w14:paraId="63A4FAD5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08" w:type="dxa"/>
          </w:tcPr>
          <w:p w14:paraId="4B37AD40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-36.2</w:t>
            </w:r>
          </w:p>
        </w:tc>
      </w:tr>
      <w:tr w:rsidR="00C21083" w:rsidRPr="00C32157" w14:paraId="3C36BBBD" w14:textId="77777777" w:rsidTr="00180ABB">
        <w:tc>
          <w:tcPr>
            <w:tcW w:w="3683" w:type="dxa"/>
          </w:tcPr>
          <w:p w14:paraId="0236B400" w14:textId="77777777" w:rsidR="00C21083" w:rsidRDefault="00C21083" w:rsidP="00180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neral </w:t>
            </w: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 xml:space="preserve">Shoreline </w:t>
            </w:r>
          </w:p>
        </w:tc>
        <w:tc>
          <w:tcPr>
            <w:tcW w:w="756" w:type="dxa"/>
          </w:tcPr>
          <w:p w14:paraId="07A407BF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</w:p>
        </w:tc>
        <w:tc>
          <w:tcPr>
            <w:tcW w:w="799" w:type="dxa"/>
          </w:tcPr>
          <w:p w14:paraId="3AC9D027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756" w:type="dxa"/>
          </w:tcPr>
          <w:p w14:paraId="6B43479D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873" w:type="dxa"/>
          </w:tcPr>
          <w:p w14:paraId="0F1F52B1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756" w:type="dxa"/>
          </w:tcPr>
          <w:p w14:paraId="3FB3FF22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756" w:type="dxa"/>
          </w:tcPr>
          <w:p w14:paraId="774F82FB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873" w:type="dxa"/>
          </w:tcPr>
          <w:p w14:paraId="4060C9E6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873" w:type="dxa"/>
          </w:tcPr>
          <w:p w14:paraId="5C2E59FD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946" w:type="dxa"/>
          </w:tcPr>
          <w:p w14:paraId="793F2C27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756" w:type="dxa"/>
          </w:tcPr>
          <w:p w14:paraId="078DCDEE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1308" w:type="dxa"/>
          </w:tcPr>
          <w:p w14:paraId="6621DD61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-30.8</w:t>
            </w:r>
          </w:p>
        </w:tc>
      </w:tr>
      <w:tr w:rsidR="00C21083" w:rsidRPr="00C32157" w14:paraId="651185F3" w14:textId="77777777" w:rsidTr="00180ABB">
        <w:tc>
          <w:tcPr>
            <w:tcW w:w="3683" w:type="dxa"/>
          </w:tcPr>
          <w:p w14:paraId="1ACD11E9" w14:textId="77777777" w:rsidR="00C21083" w:rsidRDefault="00C21083" w:rsidP="00180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Woodland</w:t>
            </w:r>
          </w:p>
        </w:tc>
        <w:tc>
          <w:tcPr>
            <w:tcW w:w="756" w:type="dxa"/>
          </w:tcPr>
          <w:p w14:paraId="4834DFBA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799" w:type="dxa"/>
          </w:tcPr>
          <w:p w14:paraId="2F77B25F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756" w:type="dxa"/>
          </w:tcPr>
          <w:p w14:paraId="1E02AB26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873" w:type="dxa"/>
          </w:tcPr>
          <w:p w14:paraId="676C92F7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  <w:tc>
          <w:tcPr>
            <w:tcW w:w="756" w:type="dxa"/>
          </w:tcPr>
          <w:p w14:paraId="4B4EF67B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756" w:type="dxa"/>
          </w:tcPr>
          <w:p w14:paraId="2F52A3FA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19.0</w:t>
            </w:r>
          </w:p>
        </w:tc>
        <w:tc>
          <w:tcPr>
            <w:tcW w:w="873" w:type="dxa"/>
          </w:tcPr>
          <w:p w14:paraId="106978C0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873" w:type="dxa"/>
          </w:tcPr>
          <w:p w14:paraId="394A29CE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84.1</w:t>
            </w:r>
          </w:p>
        </w:tc>
        <w:tc>
          <w:tcPr>
            <w:tcW w:w="946" w:type="dxa"/>
          </w:tcPr>
          <w:p w14:paraId="6D328552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756" w:type="dxa"/>
          </w:tcPr>
          <w:p w14:paraId="4631918D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1308" w:type="dxa"/>
          </w:tcPr>
          <w:p w14:paraId="76A9A450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-28.3</w:t>
            </w:r>
          </w:p>
        </w:tc>
      </w:tr>
      <w:tr w:rsidR="00C21083" w:rsidRPr="00C32157" w14:paraId="6C7032FD" w14:textId="77777777" w:rsidTr="00180ABB">
        <w:tc>
          <w:tcPr>
            <w:tcW w:w="3683" w:type="dxa"/>
          </w:tcPr>
          <w:p w14:paraId="6C4CA2E7" w14:textId="77777777" w:rsidR="00C21083" w:rsidRDefault="00C21083" w:rsidP="00180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Meadow</w:t>
            </w:r>
          </w:p>
        </w:tc>
        <w:tc>
          <w:tcPr>
            <w:tcW w:w="756" w:type="dxa"/>
          </w:tcPr>
          <w:p w14:paraId="531259C6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799" w:type="dxa"/>
          </w:tcPr>
          <w:p w14:paraId="020AE377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756" w:type="dxa"/>
          </w:tcPr>
          <w:p w14:paraId="76C4FA3C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</w:p>
        </w:tc>
        <w:tc>
          <w:tcPr>
            <w:tcW w:w="873" w:type="dxa"/>
          </w:tcPr>
          <w:p w14:paraId="7DC0BDDE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756" w:type="dxa"/>
          </w:tcPr>
          <w:p w14:paraId="6640D7F8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756" w:type="dxa"/>
          </w:tcPr>
          <w:p w14:paraId="60AA3BB4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873" w:type="dxa"/>
          </w:tcPr>
          <w:p w14:paraId="7DC156D5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873" w:type="dxa"/>
          </w:tcPr>
          <w:p w14:paraId="7D2D1F8A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946" w:type="dxa"/>
          </w:tcPr>
          <w:p w14:paraId="471FDC35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56" w:type="dxa"/>
          </w:tcPr>
          <w:p w14:paraId="2C4FA676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308" w:type="dxa"/>
          </w:tcPr>
          <w:p w14:paraId="06B1C21B" w14:textId="77777777" w:rsidR="00C21083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-21.4</w:t>
            </w:r>
          </w:p>
        </w:tc>
      </w:tr>
      <w:tr w:rsidR="00C21083" w:rsidRPr="00C32157" w14:paraId="5C492324" w14:textId="77777777" w:rsidTr="00180ABB">
        <w:tc>
          <w:tcPr>
            <w:tcW w:w="3683" w:type="dxa"/>
          </w:tcPr>
          <w:p w14:paraId="2761020E" w14:textId="77777777" w:rsidR="00C21083" w:rsidRPr="00C32157" w:rsidRDefault="00C21083" w:rsidP="00180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Forb Organic Shallow Marsh</w:t>
            </w:r>
          </w:p>
        </w:tc>
        <w:tc>
          <w:tcPr>
            <w:tcW w:w="756" w:type="dxa"/>
          </w:tcPr>
          <w:p w14:paraId="4F98AD86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799" w:type="dxa"/>
          </w:tcPr>
          <w:p w14:paraId="2F45D0BC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94.5</w:t>
            </w:r>
          </w:p>
        </w:tc>
        <w:tc>
          <w:tcPr>
            <w:tcW w:w="756" w:type="dxa"/>
          </w:tcPr>
          <w:p w14:paraId="24659B15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873" w:type="dxa"/>
          </w:tcPr>
          <w:p w14:paraId="68FB45D9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756" w:type="dxa"/>
          </w:tcPr>
          <w:p w14:paraId="0AB39224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756" w:type="dxa"/>
          </w:tcPr>
          <w:p w14:paraId="25FA2FAB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873" w:type="dxa"/>
          </w:tcPr>
          <w:p w14:paraId="0A037CA1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73" w:type="dxa"/>
          </w:tcPr>
          <w:p w14:paraId="42D0E73B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46" w:type="dxa"/>
          </w:tcPr>
          <w:p w14:paraId="6343ABDB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56" w:type="dxa"/>
          </w:tcPr>
          <w:p w14:paraId="3624E034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08" w:type="dxa"/>
          </w:tcPr>
          <w:p w14:paraId="3FB9F718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-9.5</w:t>
            </w:r>
          </w:p>
        </w:tc>
      </w:tr>
      <w:tr w:rsidR="00C21083" w:rsidRPr="00C32157" w14:paraId="26D4DA3E" w14:textId="77777777" w:rsidTr="00180ABB">
        <w:tc>
          <w:tcPr>
            <w:tcW w:w="3683" w:type="dxa"/>
            <w:tcBorders>
              <w:bottom w:val="single" w:sz="4" w:space="0" w:color="auto"/>
            </w:tcBorders>
          </w:tcPr>
          <w:p w14:paraId="7CD60A98" w14:textId="77777777" w:rsidR="00C21083" w:rsidRPr="00C32157" w:rsidRDefault="00C21083" w:rsidP="00180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Constructed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A61665A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45A04B5C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58.2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177D8E5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5DC8A62D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59BF625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B3ED58F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3493D359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261FD5AD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2E55073E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0F03B49C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1C348B68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57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C21083" w:rsidRPr="00C32157" w14:paraId="6B7B0653" w14:textId="77777777" w:rsidTr="00180ABB">
        <w:tc>
          <w:tcPr>
            <w:tcW w:w="3683" w:type="dxa"/>
            <w:tcBorders>
              <w:top w:val="single" w:sz="4" w:space="0" w:color="auto"/>
            </w:tcBorders>
          </w:tcPr>
          <w:p w14:paraId="4EC53E9C" w14:textId="77777777" w:rsidR="00C21083" w:rsidRPr="00C32157" w:rsidRDefault="00C21083" w:rsidP="00180A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FFFC873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12B9E58E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0A84325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52248BA7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F0E5BC3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4E321D4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5895A19F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7F664845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11EF7468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A517EA4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137430A6" w14:textId="77777777" w:rsidR="00C21083" w:rsidRPr="00C32157" w:rsidRDefault="00C21083" w:rsidP="00180A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AE9CEE" w14:textId="77777777" w:rsidR="00AB7754" w:rsidRPr="005800B5" w:rsidRDefault="00AB7754" w:rsidP="00AB775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5800B5">
        <w:rPr>
          <w:rFonts w:ascii="Times New Roman" w:hAnsi="Times New Roman" w:cs="Times New Roman"/>
          <w:b/>
          <w:sz w:val="24"/>
          <w:szCs w:val="24"/>
        </w:rPr>
        <w:t xml:space="preserve">S1 Table. Landscape composition in hectares in Point Pelee National Park from 1931 to 2015. </w:t>
      </w:r>
    </w:p>
    <w:p w14:paraId="6AC73D2F" w14:textId="40289C69" w:rsidR="00AB7754" w:rsidRPr="005800B5" w:rsidRDefault="00AB7754" w:rsidP="00AB77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800B5">
        <w:rPr>
          <w:rFonts w:ascii="Times New Roman" w:hAnsi="Times New Roman" w:cs="Times New Roman"/>
          <w:sz w:val="24"/>
          <w:szCs w:val="24"/>
        </w:rPr>
        <w:t xml:space="preserve">Habitat types are presented according to the greatest amount of change between 1931 and 2015. The quality of the 1990 image prevented classification beyond </w:t>
      </w:r>
      <w:r w:rsidR="003D6E5A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_GoBack"/>
      <w:bookmarkEnd w:id="0"/>
      <w:r w:rsidRPr="005800B5">
        <w:rPr>
          <w:rFonts w:ascii="Times New Roman" w:hAnsi="Times New Roman" w:cs="Times New Roman"/>
          <w:sz w:val="24"/>
          <w:szCs w:val="24"/>
        </w:rPr>
        <w:t>marsh community class and therefore we have no data (</w:t>
      </w:r>
      <w:proofErr w:type="spellStart"/>
      <w:r w:rsidRPr="005800B5">
        <w:rPr>
          <w:rFonts w:ascii="Times New Roman" w:hAnsi="Times New Roman" w:cs="Times New Roman"/>
          <w:sz w:val="24"/>
          <w:szCs w:val="24"/>
        </w:rPr>
        <w:t>nd</w:t>
      </w:r>
      <w:proofErr w:type="spellEnd"/>
      <w:r w:rsidRPr="005800B5">
        <w:rPr>
          <w:rFonts w:ascii="Times New Roman" w:hAnsi="Times New Roman" w:cs="Times New Roman"/>
          <w:sz w:val="24"/>
          <w:szCs w:val="24"/>
        </w:rPr>
        <w:t>) for ecosites/vegetation types.</w:t>
      </w:r>
    </w:p>
    <w:p w14:paraId="78833566" w14:textId="77777777" w:rsidR="003A72AF" w:rsidRDefault="003A72AF"/>
    <w:sectPr w:rsidR="003A72AF" w:rsidSect="00C210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1083"/>
    <w:rsid w:val="00032E6A"/>
    <w:rsid w:val="00142319"/>
    <w:rsid w:val="00171F8E"/>
    <w:rsid w:val="0032081B"/>
    <w:rsid w:val="00355F53"/>
    <w:rsid w:val="003A72AF"/>
    <w:rsid w:val="003D6E5A"/>
    <w:rsid w:val="00A143EB"/>
    <w:rsid w:val="00A8234B"/>
    <w:rsid w:val="00AB7754"/>
    <w:rsid w:val="00C21083"/>
    <w:rsid w:val="00DF4583"/>
    <w:rsid w:val="00EF4B58"/>
    <w:rsid w:val="00FB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FF7CC"/>
  <w15:chartTrackingRefBased/>
  <w15:docId w15:val="{21AC7667-4C5D-4C1C-A6E7-1E97EE28B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10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B77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el Markle</dc:creator>
  <cp:keywords/>
  <dc:description/>
  <cp:lastModifiedBy>Chantel Markle</cp:lastModifiedBy>
  <cp:revision>4</cp:revision>
  <dcterms:created xsi:type="dcterms:W3CDTF">2017-04-12T14:50:00Z</dcterms:created>
  <dcterms:modified xsi:type="dcterms:W3CDTF">2018-01-23T22:38:00Z</dcterms:modified>
</cp:coreProperties>
</file>